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MT;Arial" w:ascii="ArialMT;Arial" w:hAnsi="ArialMT;Arial"/>
          <w:color w:val="000000"/>
        </w:rPr>
        <w:t xml:space="preserve">Supplemental Table 2 </w:t>
      </w:r>
      <w:r>
        <w:rPr>
          <w:rFonts w:cs="Arial-BoldMT;Arial" w:ascii="Arial-BoldMT;Arial" w:hAnsi="Arial-BoldMT;Arial"/>
          <w:color w:val="000000"/>
        </w:rPr>
        <w:t>Primers used for qRT-PCR</w:t>
      </w:r>
    </w:p>
    <w:tbl>
      <w:tblPr>
        <w:tblW w:w="9450" w:type="dxa"/>
        <w:jc w:val="left"/>
        <w:tblInd w:w="-3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517"/>
        <w:gridCol w:w="3239"/>
        <w:gridCol w:w="3796"/>
      </w:tblGrid>
      <w:tr>
        <w:trPr>
          <w:tblHeader w:val="true"/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e name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pecies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orward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TGTCTTGACGGAACACG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TTCAGAGCATTGCCACA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GTGCGGACTGTTTCCTT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TTTGACGCTTTGTCTGAGG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TCCTTGCGTTGCGAAGTG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TCAGTTGGGCGTTGTTC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GACACCAGGAAGCTTGA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AGCCACTGAAGTTCTGA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TGCATACCTGGTTCC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GACATGCCATGATCCTGCT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r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ACCGTCAGTGCTGGAAA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TTAAGGCCAGGGCGCAAA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p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TGGATTGGTCTCCCAG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ATTCTGTCACTCAAACTCTGG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h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TGGATTGGTCTCCCAG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ATTCTGTCACTCAAACTCTGG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pdh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TTGTCTCCTGCGACTT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CTCTCTTGCTCAGTGTC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TGTCCTTAAAGCGGCTTA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CGGAGGTTCAAGATGTT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p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/Human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GTTCTCAATTCCTGAGA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TTGTCTCCTGCGACTT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12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GACATGGTGAAGACGG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CACAGGGTCATCATCAA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l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GCTCAGCCAGATGCA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CTACTCATTGGGATCATCTTG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TTCACAAGTCGGAGGCT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CAAGTGCATCATCGTTGT</w:t>
            </w:r>
          </w:p>
        </w:tc>
      </w:tr>
      <w:tr>
        <w:trPr>
          <w:trHeight w:val="300" w:hRule="atLeast"/>
        </w:trPr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1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GAGAAGCTGAAGACCCT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TTGTAGACACCTTGG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  <w:font w:name="Arial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3:56:00Z</dcterms:created>
  <dc:creator>15325</dc:creator>
  <dc:description/>
  <cp:keywords/>
  <dc:language>en-US</dc:language>
  <cp:lastModifiedBy>15325</cp:lastModifiedBy>
  <dcterms:modified xsi:type="dcterms:W3CDTF">2019-12-07T03:56:00Z</dcterms:modified>
  <cp:revision>1</cp:revision>
  <dc:subject/>
  <dc:title>Supplemental Table 2 Primers used for qRT-PCR</dc:title>
</cp:coreProperties>
</file>